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RPr="00FB11CF" w:rsidR="00FB11CF" w:rsidP="00FB11CF" w:rsidRDefault="00FB11CF" w14:paraId="761E3B51" wp14:textId="78D3B494">
      <w:pPr>
        <w:spacing w:after="0" w:line="240" w:lineRule="auto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6753F974" w:rsidR="6753F974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Multimedia Appendix 1: Project Timeline</w:t>
      </w:r>
      <w:r>
        <w:br/>
      </w:r>
      <w:bookmarkStart w:name="_GoBack" w:id="0"/>
      <w:bookmarkEnd w:id="0"/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3775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</w:tblGrid>
      <w:tr xmlns:wp14="http://schemas.microsoft.com/office/word/2010/wordml" w:rsidRPr="00FB11CF" w:rsidR="00FB11CF" w:rsidTr="005678EC" w14:paraId="78534BDA" wp14:textId="77777777">
        <w:tc>
          <w:tcPr>
            <w:tcW w:w="3775" w:type="dxa"/>
          </w:tcPr>
          <w:p w:rsidRPr="00FB11CF" w:rsidR="00FB11CF" w:rsidP="005678EC" w:rsidRDefault="00FB11CF" w14:paraId="6CB652DC" wp14:textId="77777777">
            <w:pP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Project Required Activities </w:t>
            </w:r>
          </w:p>
          <w:p w:rsidRPr="00FB11CF" w:rsidR="00FB11CF" w:rsidP="005678EC" w:rsidRDefault="00FB11CF" w14:paraId="432632F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(Responsible Staff)</w:t>
            </w:r>
          </w:p>
        </w:tc>
        <w:tc>
          <w:tcPr>
            <w:tcW w:w="1116" w:type="dxa"/>
            <w:gridSpan w:val="4"/>
          </w:tcPr>
          <w:p w:rsidRPr="00FB11CF" w:rsidR="00FB11CF" w:rsidP="005678EC" w:rsidRDefault="00FB11CF" w14:paraId="6B101A20" wp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 1</w:t>
            </w:r>
          </w:p>
        </w:tc>
        <w:tc>
          <w:tcPr>
            <w:tcW w:w="1116" w:type="dxa"/>
            <w:gridSpan w:val="4"/>
          </w:tcPr>
          <w:p w:rsidRPr="00FB11CF" w:rsidR="00FB11CF" w:rsidP="005678EC" w:rsidRDefault="00FB11CF" w14:paraId="5C2255EC" wp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 2</w:t>
            </w:r>
          </w:p>
        </w:tc>
        <w:tc>
          <w:tcPr>
            <w:tcW w:w="1116" w:type="dxa"/>
            <w:gridSpan w:val="4"/>
          </w:tcPr>
          <w:p w:rsidRPr="00FB11CF" w:rsidR="00FB11CF" w:rsidP="005678EC" w:rsidRDefault="00FB11CF" w14:paraId="04568CE7" wp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 3</w:t>
            </w:r>
          </w:p>
        </w:tc>
        <w:tc>
          <w:tcPr>
            <w:tcW w:w="1116" w:type="dxa"/>
            <w:gridSpan w:val="4"/>
          </w:tcPr>
          <w:p w:rsidRPr="00FB11CF" w:rsidR="00FB11CF" w:rsidP="005678EC" w:rsidRDefault="00FB11CF" w14:paraId="4D16D19E" wp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 4</w:t>
            </w:r>
          </w:p>
        </w:tc>
        <w:tc>
          <w:tcPr>
            <w:tcW w:w="1116" w:type="dxa"/>
            <w:gridSpan w:val="4"/>
          </w:tcPr>
          <w:p w:rsidRPr="00FB11CF" w:rsidR="00FB11CF" w:rsidP="005678EC" w:rsidRDefault="00FB11CF" w14:paraId="795C9BCE" wp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Year 5</w:t>
            </w:r>
          </w:p>
        </w:tc>
      </w:tr>
      <w:tr xmlns:wp14="http://schemas.microsoft.com/office/word/2010/wordml" w:rsidRPr="00FB11CF" w:rsidR="00FB11CF" w:rsidTr="005678EC" w14:paraId="7DF18222" wp14:textId="77777777">
        <w:tc>
          <w:tcPr>
            <w:tcW w:w="3775" w:type="dxa"/>
          </w:tcPr>
          <w:p w:rsidRPr="00FB11CF" w:rsidR="00FB11CF" w:rsidP="005678EC" w:rsidRDefault="00FB11CF" w14:paraId="31BCE84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Obtain IRB approval </w:t>
            </w:r>
          </w:p>
        </w:tc>
        <w:tc>
          <w:tcPr>
            <w:tcW w:w="279" w:type="dxa"/>
          </w:tcPr>
          <w:p w:rsidRPr="00FB11CF" w:rsidR="00FB11CF" w:rsidP="005678EC" w:rsidRDefault="00FB11CF" w14:paraId="28C9ECA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5E66662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DAB6C7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2EB378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6A05A809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5A39BBE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41C8F39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72A3D3E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D0B940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E27B00A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60061E4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44EAFD9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4B94D5A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DEEC669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656B9A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45FB081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49F31C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5312826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62486C0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4101652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xmlns:wp14="http://schemas.microsoft.com/office/word/2010/wordml" w:rsidRPr="00FB11CF" w:rsidR="00FB11CF" w:rsidTr="005678EC" w14:paraId="776A74B1" wp14:textId="77777777">
        <w:tc>
          <w:tcPr>
            <w:tcW w:w="3775" w:type="dxa"/>
          </w:tcPr>
          <w:p w:rsidRPr="00FB11CF" w:rsidR="00FB11CF" w:rsidP="005678EC" w:rsidRDefault="00FB11CF" w14:paraId="27F1986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roject ECHO cohort 1-2 – school nurses </w:t>
            </w:r>
          </w:p>
        </w:tc>
        <w:tc>
          <w:tcPr>
            <w:tcW w:w="279" w:type="dxa"/>
          </w:tcPr>
          <w:p w:rsidRPr="00FB11CF" w:rsidR="00FB11CF" w:rsidP="005678EC" w:rsidRDefault="00FB11CF" w14:paraId="43297084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3BF0DDE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BA43DEA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1FBD35E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B99056E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1299C43A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4DDBEF00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461D779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CF2D8B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FB7827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1FC3994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562CB0E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4CE0A4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62EBF3C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6D98A12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2946DB82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5997CC1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110FFD37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6B699379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FE9F23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xmlns:wp14="http://schemas.microsoft.com/office/word/2010/wordml" w:rsidRPr="00FB11CF" w:rsidR="00FB11CF" w:rsidTr="005678EC" w14:paraId="18201D2D" wp14:textId="77777777">
        <w:tc>
          <w:tcPr>
            <w:tcW w:w="3775" w:type="dxa"/>
          </w:tcPr>
          <w:p w:rsidRPr="00FB11CF" w:rsidR="00FB11CF" w:rsidP="005678EC" w:rsidRDefault="00FB11CF" w14:paraId="5916376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valuation design and procedures, data collection/security, and project reporting </w:t>
            </w:r>
          </w:p>
        </w:tc>
        <w:tc>
          <w:tcPr>
            <w:tcW w:w="279" w:type="dxa"/>
          </w:tcPr>
          <w:p w:rsidRPr="00FB11CF" w:rsidR="00FB11CF" w:rsidP="005678EC" w:rsidRDefault="00FB11CF" w14:paraId="79186DC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2476C52A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38E324A0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817EA0E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60E7EB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D4A8B87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2AC30864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4DFC06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31D6CAC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8BFD5E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BF4EFE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DDC956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2A23E69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4CE464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19ED19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3D1388A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21A384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D0AC82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89325E7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13AB33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</w:tr>
      <w:tr xmlns:wp14="http://schemas.microsoft.com/office/word/2010/wordml" w:rsidRPr="00FB11CF" w:rsidR="00FB11CF" w:rsidTr="005678EC" w14:paraId="0D3764F5" wp14:textId="77777777">
        <w:tc>
          <w:tcPr>
            <w:tcW w:w="3775" w:type="dxa"/>
          </w:tcPr>
          <w:p w:rsidRPr="00FB11CF" w:rsidR="00FB11CF" w:rsidP="005678EC" w:rsidRDefault="00FB11CF" w14:paraId="227BACE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ommunity Advisory Board meeting </w:t>
            </w:r>
          </w:p>
        </w:tc>
        <w:tc>
          <w:tcPr>
            <w:tcW w:w="279" w:type="dxa"/>
          </w:tcPr>
          <w:p w:rsidRPr="00FB11CF" w:rsidR="00FB11CF" w:rsidP="005678EC" w:rsidRDefault="00FB11CF" w14:paraId="1F72F64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8CE6F9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61CDCEA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7DE7B6B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BB9E25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23DE523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52E5622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2FD3CBE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7547A0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5043CB0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745931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7AB39700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537F28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6DFB9E20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70DF9E5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23C080D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4E871B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144A5D2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738610E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BEBF704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</w:tr>
      <w:tr xmlns:wp14="http://schemas.microsoft.com/office/word/2010/wordml" w:rsidRPr="00FB11CF" w:rsidR="00FB11CF" w:rsidTr="005678EC" w14:paraId="1F966D22" wp14:textId="77777777">
        <w:tc>
          <w:tcPr>
            <w:tcW w:w="3775" w:type="dxa"/>
          </w:tcPr>
          <w:p w:rsidRPr="00FB11CF" w:rsidR="00FB11CF" w:rsidP="005678EC" w:rsidRDefault="00FB11CF" w14:paraId="094FD95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roject ECHO cohorts 3-8 – primary care providers </w:t>
            </w:r>
          </w:p>
        </w:tc>
        <w:tc>
          <w:tcPr>
            <w:tcW w:w="279" w:type="dxa"/>
          </w:tcPr>
          <w:p w:rsidRPr="00FB11CF" w:rsidR="00FB11CF" w:rsidP="005678EC" w:rsidRDefault="00FB11CF" w14:paraId="637805D2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463F29E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58D8EA44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2428A9B7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60A7E2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E7CACC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597486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A014A97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3289EF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C0A976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D1AB4C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E4BFF04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ACF92DA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26EE523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FB58D1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8986B7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32387B92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97BAD3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D217F79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B0D5E1A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</w:tr>
      <w:tr xmlns:wp14="http://schemas.microsoft.com/office/word/2010/wordml" w:rsidRPr="00FB11CF" w:rsidR="00FB11CF" w:rsidTr="005678EC" w14:paraId="4BF7ABF2" wp14:textId="77777777">
        <w:tc>
          <w:tcPr>
            <w:tcW w:w="3775" w:type="dxa"/>
          </w:tcPr>
          <w:p w:rsidRPr="00FB11CF" w:rsidR="00FB11CF" w:rsidP="005678EC" w:rsidRDefault="00FB11CF" w14:paraId="4AB6E26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Develop outreach strategies </w:t>
            </w:r>
          </w:p>
        </w:tc>
        <w:tc>
          <w:tcPr>
            <w:tcW w:w="279" w:type="dxa"/>
          </w:tcPr>
          <w:p w:rsidRPr="00FB11CF" w:rsidR="00FB11CF" w:rsidP="005678EC" w:rsidRDefault="00FB11CF" w14:paraId="3B7B4B8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3A0FF5F2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5630AD6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5E86052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AE8E0EE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8A21A1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5FA9A7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09C6EE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A3C3F9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CAD0EC7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A2ACAEF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692400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6CB16EA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117E78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E9215D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94D2E39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6E5ECC8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0612CE0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EA8223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3D6F1104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</w:tr>
      <w:tr xmlns:wp14="http://schemas.microsoft.com/office/word/2010/wordml" w:rsidRPr="00FB11CF" w:rsidR="00FB11CF" w:rsidTr="005678EC" w14:paraId="0A5FA3E9" wp14:textId="77777777">
        <w:tc>
          <w:tcPr>
            <w:tcW w:w="3775" w:type="dxa"/>
          </w:tcPr>
          <w:p w:rsidRPr="00FB11CF" w:rsidR="00FB11CF" w:rsidP="005678EC" w:rsidRDefault="00FB11CF" w14:paraId="679E1DA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Development/dissemination of Marketing materials </w:t>
            </w:r>
          </w:p>
        </w:tc>
        <w:tc>
          <w:tcPr>
            <w:tcW w:w="279" w:type="dxa"/>
          </w:tcPr>
          <w:p w:rsidRPr="00FB11CF" w:rsidR="00FB11CF" w:rsidP="005678EC" w:rsidRDefault="00FB11CF" w14:paraId="6182907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2BA226A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17AD93B2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0DE4B5B7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:rsidRPr="00FB11CF" w:rsidR="00FB11CF" w:rsidP="005678EC" w:rsidRDefault="00FB11CF" w14:paraId="2761BE7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58D784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1D9C8F96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5897109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2A04B10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3C614B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24579101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22732E2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2F0875E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4AB7700C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59243D05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0E78F928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2640A81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1CD7AD6D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2A51293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  <w:tc>
          <w:tcPr>
            <w:tcW w:w="279" w:type="dxa"/>
          </w:tcPr>
          <w:p w:rsidRPr="00FB11CF" w:rsidR="00FB11CF" w:rsidP="005678EC" w:rsidRDefault="00FB11CF" w14:paraId="79E9746B" wp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FB11CF">
              <w:rPr>
                <w:rFonts w:ascii="Times New Roman" w:hAnsi="Times New Roman" w:eastAsia="Times New Roman" w:cs="Times New Roman"/>
                <w:sz w:val="24"/>
                <w:szCs w:val="24"/>
              </w:rPr>
              <w:t>x</w:t>
            </w:r>
          </w:p>
        </w:tc>
      </w:tr>
    </w:tbl>
    <w:p xmlns:wp14="http://schemas.microsoft.com/office/word/2010/wordml" w:rsidRPr="00FB11CF" w:rsidR="00FB11CF" w:rsidP="00FB11CF" w:rsidRDefault="00FB11CF" w14:paraId="66204FF1" wp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xmlns:wp14="http://schemas.microsoft.com/office/word/2010/wordml" w:rsidRPr="00FB11CF" w:rsidR="00FB11CF" w:rsidP="00FB11CF" w:rsidRDefault="00FB11CF" w14:paraId="2DBF0D7D" wp14:textId="77777777">
      <w:pPr>
        <w:rPr>
          <w:rFonts w:ascii="Times New Roman" w:hAnsi="Times New Roman" w:cs="Times New Roman"/>
          <w:sz w:val="24"/>
          <w:szCs w:val="24"/>
        </w:rPr>
      </w:pPr>
    </w:p>
    <w:sectPr w:rsidRPr="00FB11CF" w:rsidR="00FB11CF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 wp14">
  <w:trackRevisions w:val="false"/>
  <w:zoom w:percent="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1CF"/>
    <w:rsid w:val="00E115A0"/>
    <w:rsid w:val="00FB11CF"/>
    <w:rsid w:val="6753F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963AFD-799E-4448-83FF-3DDB161E82F9}"/>
  <w14:docId w14:val="36BB6391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B11CF"/>
    <w:rPr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1CF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owers, Kara</dc:creator>
  <keywords/>
  <dc:description/>
  <lastModifiedBy>KARA SHIFLER BOWERS</lastModifiedBy>
  <revision>2</revision>
  <dcterms:created xsi:type="dcterms:W3CDTF">2020-08-28T16:40:00.0000000Z</dcterms:created>
  <dcterms:modified xsi:type="dcterms:W3CDTF">2020-09-10T19:17:34.7043869Z</dcterms:modified>
</coreProperties>
</file>